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2F1" w:rsidRDefault="00B162D5"/>
    <w:p w:rsidR="001F0B38" w:rsidRDefault="00586BB1"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F0B38" w:rsidRPr="005F37F7">
        <w:rPr>
          <w:rFonts w:ascii="Times New Roman" w:hAnsi="Times New Roman" w:cs="Times New Roman"/>
          <w:sz w:val="24"/>
          <w:szCs w:val="24"/>
        </w:rPr>
        <w:t>Table</w:t>
      </w:r>
      <w:r w:rsidR="00B34C93">
        <w:rPr>
          <w:rFonts w:ascii="Times New Roman" w:hAnsi="Times New Roman" w:cs="Times New Roman"/>
          <w:sz w:val="24"/>
          <w:szCs w:val="24"/>
        </w:rPr>
        <w:t xml:space="preserve"> 1</w:t>
      </w:r>
      <w:r w:rsidR="001F0B3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1F0B38">
        <w:rPr>
          <w:rFonts w:ascii="Times New Roman" w:hAnsi="Times New Roman" w:cs="Times New Roman"/>
          <w:sz w:val="24"/>
          <w:szCs w:val="24"/>
        </w:rPr>
        <w:t xml:space="preserve">  Mean and </w:t>
      </w:r>
      <w:r w:rsidR="00B34C93">
        <w:rPr>
          <w:rFonts w:ascii="Times New Roman" w:hAnsi="Times New Roman" w:cs="Times New Roman"/>
          <w:sz w:val="24"/>
          <w:szCs w:val="24"/>
        </w:rPr>
        <w:t xml:space="preserve">standard error </w:t>
      </w:r>
      <w:r w:rsidR="001F0B38">
        <w:rPr>
          <w:rFonts w:ascii="Times New Roman" w:hAnsi="Times New Roman" w:cs="Times New Roman"/>
          <w:sz w:val="24"/>
          <w:szCs w:val="24"/>
        </w:rPr>
        <w:t xml:space="preserve">of A) Left and B) Right hippocampal head, body, and tail </w:t>
      </w:r>
      <w:r w:rsidR="00043195">
        <w:rPr>
          <w:rFonts w:ascii="Times New Roman" w:hAnsi="Times New Roman" w:cs="Times New Roman"/>
          <w:sz w:val="24"/>
          <w:szCs w:val="24"/>
        </w:rPr>
        <w:t>volume</w:t>
      </w:r>
      <w:r w:rsidR="001F0B38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1F0B38" w:rsidRDefault="001F0B38"/>
    <w:tbl>
      <w:tblPr>
        <w:tblStyle w:val="TableGrid"/>
        <w:tblW w:w="0" w:type="auto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8"/>
        <w:gridCol w:w="795"/>
        <w:gridCol w:w="810"/>
        <w:gridCol w:w="811"/>
        <w:gridCol w:w="809"/>
        <w:gridCol w:w="720"/>
        <w:gridCol w:w="720"/>
        <w:gridCol w:w="1146"/>
        <w:gridCol w:w="1341"/>
        <w:gridCol w:w="1178"/>
      </w:tblGrid>
      <w:tr w:rsidR="00F740CF" w:rsidRPr="00F740CF" w:rsidTr="00316EA8">
        <w:trPr>
          <w:jc w:val="center"/>
        </w:trPr>
        <w:tc>
          <w:tcPr>
            <w:tcW w:w="1158" w:type="dxa"/>
            <w:tcBorders>
              <w:bottom w:val="single" w:sz="4" w:space="0" w:color="auto"/>
            </w:tcBorders>
          </w:tcPr>
          <w:p w:rsidR="00C03247" w:rsidRPr="00F740CF" w:rsidRDefault="00C03247" w:rsidP="00316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Subregion</w:t>
            </w:r>
            <w:proofErr w:type="spellEnd"/>
          </w:p>
        </w:tc>
        <w:tc>
          <w:tcPr>
            <w:tcW w:w="4665" w:type="dxa"/>
            <w:gridSpan w:val="6"/>
            <w:tcBorders>
              <w:bottom w:val="single" w:sz="4" w:space="0" w:color="auto"/>
            </w:tcBorders>
          </w:tcPr>
          <w:p w:rsidR="00C03247" w:rsidRPr="00F740CF" w:rsidRDefault="00C03247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3665" w:type="dxa"/>
            <w:gridSpan w:val="3"/>
            <w:tcBorders>
              <w:bottom w:val="single" w:sz="4" w:space="0" w:color="auto"/>
            </w:tcBorders>
          </w:tcPr>
          <w:p w:rsidR="00C03247" w:rsidRPr="00F740CF" w:rsidRDefault="00C03247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Statistic</w:t>
            </w:r>
          </w:p>
          <w:p w:rsidR="00C03247" w:rsidRPr="00F740CF" w:rsidRDefault="00C03247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740CF">
              <w:rPr>
                <w:rFonts w:ascii="Times New Roman" w:hAnsi="Times New Roman" w:cs="Times New Roman"/>
                <w:i/>
                <w:sz w:val="20"/>
                <w:szCs w:val="20"/>
              </w:rPr>
              <w:t>p-</w:t>
            </w: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Value)</w:t>
            </w:r>
          </w:p>
        </w:tc>
      </w:tr>
      <w:tr w:rsidR="00F740CF" w:rsidRPr="00F740CF" w:rsidTr="00316EA8">
        <w:trPr>
          <w:jc w:val="center"/>
        </w:trPr>
        <w:tc>
          <w:tcPr>
            <w:tcW w:w="1158" w:type="dxa"/>
            <w:tcBorders>
              <w:bottom w:val="nil"/>
            </w:tcBorders>
          </w:tcPr>
          <w:p w:rsidR="00C03247" w:rsidRPr="00F740CF" w:rsidRDefault="00C03247" w:rsidP="00316E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gridSpan w:val="2"/>
            <w:tcBorders>
              <w:bottom w:val="nil"/>
            </w:tcBorders>
            <w:vAlign w:val="bottom"/>
          </w:tcPr>
          <w:p w:rsidR="00C03247" w:rsidRPr="00F740CF" w:rsidRDefault="00C03247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b/>
                <w:sz w:val="20"/>
                <w:szCs w:val="20"/>
              </w:rPr>
              <w:t>Traumatic Brain Injury</w:t>
            </w:r>
          </w:p>
        </w:tc>
        <w:tc>
          <w:tcPr>
            <w:tcW w:w="1620" w:type="dxa"/>
            <w:gridSpan w:val="2"/>
            <w:tcBorders>
              <w:bottom w:val="nil"/>
            </w:tcBorders>
            <w:vAlign w:val="bottom"/>
          </w:tcPr>
          <w:p w:rsidR="00C03247" w:rsidRPr="00F740CF" w:rsidRDefault="00C03247" w:rsidP="00316E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740CF">
              <w:rPr>
                <w:rFonts w:ascii="Times New Roman" w:hAnsi="Times New Roman" w:cs="Times New Roman"/>
                <w:b/>
                <w:sz w:val="20"/>
                <w:szCs w:val="20"/>
              </w:rPr>
              <w:t>Extracranial</w:t>
            </w:r>
            <w:proofErr w:type="spellEnd"/>
          </w:p>
          <w:p w:rsidR="00C03247" w:rsidRPr="00F740CF" w:rsidRDefault="00C03247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b/>
                <w:sz w:val="20"/>
                <w:szCs w:val="20"/>
              </w:rPr>
              <w:t>Injury</w:t>
            </w:r>
          </w:p>
        </w:tc>
        <w:tc>
          <w:tcPr>
            <w:tcW w:w="1440" w:type="dxa"/>
            <w:gridSpan w:val="2"/>
            <w:tcBorders>
              <w:bottom w:val="nil"/>
            </w:tcBorders>
            <w:vAlign w:val="bottom"/>
          </w:tcPr>
          <w:p w:rsidR="00C03247" w:rsidRPr="00F740CF" w:rsidRDefault="00C03247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pically Developing</w:t>
            </w:r>
          </w:p>
        </w:tc>
        <w:tc>
          <w:tcPr>
            <w:tcW w:w="1146" w:type="dxa"/>
            <w:tcBorders>
              <w:bottom w:val="nil"/>
            </w:tcBorders>
          </w:tcPr>
          <w:p w:rsidR="00C03247" w:rsidRPr="00F740CF" w:rsidRDefault="00C03247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:rsidR="00C03247" w:rsidRPr="00F740CF" w:rsidRDefault="00C03247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bottom w:val="nil"/>
            </w:tcBorders>
          </w:tcPr>
          <w:p w:rsidR="00C03247" w:rsidRPr="00F740CF" w:rsidRDefault="00C03247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0CF" w:rsidRPr="00F740CF" w:rsidTr="00F740CF">
        <w:trPr>
          <w:jc w:val="center"/>
        </w:trPr>
        <w:tc>
          <w:tcPr>
            <w:tcW w:w="1158" w:type="dxa"/>
            <w:tcBorders>
              <w:top w:val="nil"/>
              <w:bottom w:val="single" w:sz="4" w:space="0" w:color="auto"/>
            </w:tcBorders>
          </w:tcPr>
          <w:p w:rsidR="00C03247" w:rsidRPr="00F740CF" w:rsidRDefault="00C03247" w:rsidP="00316E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03247" w:rsidRPr="00F740CF" w:rsidRDefault="00C03247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n=62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03247" w:rsidRPr="00F740CF" w:rsidRDefault="00C03247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n=29</w:t>
            </w:r>
          </w:p>
        </w:tc>
        <w:tc>
          <w:tcPr>
            <w:tcW w:w="144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03247" w:rsidRPr="00F740CF" w:rsidRDefault="00C03247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n=38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vAlign w:val="bottom"/>
          </w:tcPr>
          <w:p w:rsidR="00C03247" w:rsidRPr="00F740CF" w:rsidRDefault="00C03247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TBI vs. EI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vAlign w:val="bottom"/>
          </w:tcPr>
          <w:p w:rsidR="00C03247" w:rsidRPr="00F740CF" w:rsidRDefault="00C03247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TBI vs. TDC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vAlign w:val="bottom"/>
          </w:tcPr>
          <w:p w:rsidR="00C03247" w:rsidRPr="00F740CF" w:rsidRDefault="00C03247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EI vs. TDC</w:t>
            </w:r>
          </w:p>
        </w:tc>
      </w:tr>
      <w:tr w:rsidR="00F740CF" w:rsidRPr="00F740CF" w:rsidTr="00F740CF">
        <w:trPr>
          <w:trHeight w:val="386"/>
          <w:jc w:val="center"/>
        </w:trPr>
        <w:tc>
          <w:tcPr>
            <w:tcW w:w="1158" w:type="dxa"/>
            <w:tcBorders>
              <w:bottom w:val="nil"/>
              <w:right w:val="nil"/>
            </w:tcBorders>
            <w:vAlign w:val="center"/>
          </w:tcPr>
          <w:p w:rsidR="00C03247" w:rsidRPr="00F740CF" w:rsidRDefault="00F740CF" w:rsidP="00F7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vAlign w:val="center"/>
          </w:tcPr>
          <w:p w:rsidR="00C03247" w:rsidRPr="00F740CF" w:rsidRDefault="00C03247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C03247" w:rsidRPr="00F740CF" w:rsidRDefault="00C03247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vAlign w:val="center"/>
          </w:tcPr>
          <w:p w:rsidR="00C03247" w:rsidRPr="00F740CF" w:rsidRDefault="00C03247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vAlign w:val="center"/>
          </w:tcPr>
          <w:p w:rsidR="00C03247" w:rsidRPr="00F740CF" w:rsidRDefault="00C03247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:rsidR="00C03247" w:rsidRPr="00F740CF" w:rsidRDefault="00C03247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:rsidR="00C03247" w:rsidRPr="00F740CF" w:rsidRDefault="00C03247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vAlign w:val="bottom"/>
          </w:tcPr>
          <w:p w:rsidR="00C03247" w:rsidRPr="00F740CF" w:rsidRDefault="00C03247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vAlign w:val="bottom"/>
          </w:tcPr>
          <w:p w:rsidR="00C03247" w:rsidRPr="00F740CF" w:rsidRDefault="00C03247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left w:val="nil"/>
              <w:bottom w:val="nil"/>
            </w:tcBorders>
            <w:vAlign w:val="bottom"/>
          </w:tcPr>
          <w:p w:rsidR="00C03247" w:rsidRPr="00F740CF" w:rsidRDefault="00C03247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942" w:rsidRPr="00F740CF" w:rsidTr="00F740CF">
        <w:trPr>
          <w:jc w:val="center"/>
        </w:trPr>
        <w:tc>
          <w:tcPr>
            <w:tcW w:w="1158" w:type="dxa"/>
            <w:tcBorders>
              <w:top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ea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16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17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15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FE2942" w:rsidRPr="00F740CF" w:rsidTr="00F740CF">
        <w:trPr>
          <w:jc w:val="center"/>
        </w:trPr>
        <w:tc>
          <w:tcPr>
            <w:tcW w:w="1158" w:type="dxa"/>
            <w:tcBorders>
              <w:top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od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13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137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15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b/>
                <w:sz w:val="20"/>
                <w:szCs w:val="20"/>
              </w:rPr>
              <w:t>0.028</w:t>
            </w: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E2942" w:rsidRPr="00F740CF" w:rsidTr="00FE2942">
        <w:trPr>
          <w:jc w:val="center"/>
        </w:trPr>
        <w:tc>
          <w:tcPr>
            <w:tcW w:w="1158" w:type="dxa"/>
            <w:tcBorders>
              <w:top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ai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E2942" w:rsidRPr="00F740CF" w:rsidTr="00F740CF">
        <w:trPr>
          <w:jc w:val="center"/>
        </w:trPr>
        <w:tc>
          <w:tcPr>
            <w:tcW w:w="115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E2942" w:rsidRPr="00F740CF" w:rsidRDefault="00FE2942" w:rsidP="001C0E7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2942" w:rsidRPr="00F740CF" w:rsidRDefault="00FE2942" w:rsidP="001C0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2942" w:rsidRPr="00F740CF" w:rsidRDefault="00FE2942" w:rsidP="001C0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2942" w:rsidRPr="00F740CF" w:rsidRDefault="00FE2942" w:rsidP="001C0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0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2942" w:rsidRPr="00F740CF" w:rsidRDefault="00FE2942" w:rsidP="001C0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2942" w:rsidRPr="00F740CF" w:rsidRDefault="00FE2942" w:rsidP="001C0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2942" w:rsidRPr="00F740CF" w:rsidRDefault="00FE2942" w:rsidP="001C0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942" w:rsidRPr="00F740CF" w:rsidTr="00A8584F">
        <w:trPr>
          <w:trHeight w:val="359"/>
          <w:jc w:val="center"/>
        </w:trPr>
        <w:tc>
          <w:tcPr>
            <w:tcW w:w="115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FE2942" w:rsidRPr="00F740CF" w:rsidRDefault="00FE2942" w:rsidP="00C0324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E2942" w:rsidRDefault="00FE2942" w:rsidP="00316E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b/>
                <w:sz w:val="20"/>
                <w:szCs w:val="20"/>
              </w:rPr>
              <w:t>Traumatic Brain Injury</w:t>
            </w:r>
          </w:p>
          <w:p w:rsidR="00FE2942" w:rsidRPr="00F740CF" w:rsidRDefault="00FE2942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n=62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E2942" w:rsidRPr="00F740CF" w:rsidRDefault="00FE2942" w:rsidP="00316E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740CF">
              <w:rPr>
                <w:rFonts w:ascii="Times New Roman" w:hAnsi="Times New Roman" w:cs="Times New Roman"/>
                <w:b/>
                <w:sz w:val="20"/>
                <w:szCs w:val="20"/>
              </w:rPr>
              <w:t>Extracranial</w:t>
            </w:r>
            <w:proofErr w:type="spellEnd"/>
          </w:p>
          <w:p w:rsidR="00FE2942" w:rsidRDefault="00FE2942" w:rsidP="00316E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b/>
                <w:sz w:val="20"/>
                <w:szCs w:val="20"/>
              </w:rPr>
              <w:t>Injury</w:t>
            </w:r>
          </w:p>
          <w:p w:rsidR="00FE2942" w:rsidRPr="00F740CF" w:rsidRDefault="00FE2942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n=29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E2942" w:rsidRDefault="00FE2942" w:rsidP="00316EA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40C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pically Developing</w:t>
            </w:r>
          </w:p>
          <w:p w:rsidR="00FE2942" w:rsidRPr="00F740CF" w:rsidRDefault="00FE2942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eastAsia="Times New Roman" w:hAnsi="Times New Roman" w:cs="Times New Roman"/>
                <w:sz w:val="20"/>
                <w:szCs w:val="20"/>
              </w:rPr>
              <w:t>n=3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E2942" w:rsidRPr="00F740CF" w:rsidRDefault="00FE2942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TBI vs. EI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E2942" w:rsidRPr="00F740CF" w:rsidRDefault="00FE2942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TBI vs. TDC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FE2942" w:rsidRPr="00F740CF" w:rsidRDefault="00FE2942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EI vs. TDC</w:t>
            </w:r>
          </w:p>
        </w:tc>
      </w:tr>
      <w:tr w:rsidR="00FE2942" w:rsidRPr="00F740CF" w:rsidTr="00F740CF">
        <w:trPr>
          <w:trHeight w:val="359"/>
          <w:jc w:val="center"/>
        </w:trPr>
        <w:tc>
          <w:tcPr>
            <w:tcW w:w="115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FE2942" w:rsidRPr="00F740CF" w:rsidRDefault="00FE2942" w:rsidP="00C0324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740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ight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2942" w:rsidRPr="00F740CF" w:rsidRDefault="00FE2942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2942" w:rsidRPr="00F740CF" w:rsidRDefault="00FE2942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</w:tcBorders>
          </w:tcPr>
          <w:p w:rsidR="00FE2942" w:rsidRPr="00F740CF" w:rsidRDefault="00FE2942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942" w:rsidRPr="00F740CF" w:rsidTr="00F740CF">
        <w:trPr>
          <w:jc w:val="center"/>
        </w:trPr>
        <w:tc>
          <w:tcPr>
            <w:tcW w:w="1158" w:type="dxa"/>
            <w:tcBorders>
              <w:top w:val="nil"/>
              <w:bottom w:val="nil"/>
              <w:right w:val="nil"/>
            </w:tcBorders>
          </w:tcPr>
          <w:p w:rsidR="00FE2942" w:rsidRPr="00F740CF" w:rsidRDefault="00FE2942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ea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18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17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</w:tr>
      <w:tr w:rsidR="00FE2942" w:rsidRPr="00F740CF" w:rsidTr="00F740CF">
        <w:trPr>
          <w:jc w:val="center"/>
        </w:trPr>
        <w:tc>
          <w:tcPr>
            <w:tcW w:w="1158" w:type="dxa"/>
            <w:tcBorders>
              <w:top w:val="nil"/>
              <w:bottom w:val="nil"/>
              <w:right w:val="nil"/>
            </w:tcBorders>
          </w:tcPr>
          <w:p w:rsidR="00FE2942" w:rsidRPr="00F740CF" w:rsidRDefault="00FE2942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od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13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12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14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E2942" w:rsidRPr="00F740CF" w:rsidTr="00FE2942">
        <w:trPr>
          <w:jc w:val="center"/>
        </w:trPr>
        <w:tc>
          <w:tcPr>
            <w:tcW w:w="1158" w:type="dxa"/>
            <w:tcBorders>
              <w:top w:val="nil"/>
              <w:bottom w:val="nil"/>
              <w:right w:val="nil"/>
            </w:tcBorders>
          </w:tcPr>
          <w:p w:rsidR="00FE2942" w:rsidRPr="00F740CF" w:rsidRDefault="00FE2942" w:rsidP="00316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ai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0C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bookmarkStart w:id="0" w:name="_GoBack"/>
        <w:bookmarkEnd w:id="0"/>
      </w:tr>
      <w:tr w:rsidR="00FE2942" w:rsidRPr="00F740CF" w:rsidTr="00E97E96">
        <w:trPr>
          <w:jc w:val="center"/>
        </w:trPr>
        <w:tc>
          <w:tcPr>
            <w:tcW w:w="1158" w:type="dxa"/>
            <w:tcBorders>
              <w:top w:val="nil"/>
              <w:right w:val="nil"/>
            </w:tcBorders>
            <w:vAlign w:val="center"/>
          </w:tcPr>
          <w:p w:rsidR="00FE2942" w:rsidRPr="00F740CF" w:rsidRDefault="00FE2942" w:rsidP="001C0E7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vAlign w:val="center"/>
          </w:tcPr>
          <w:p w:rsidR="00FE2942" w:rsidRPr="00F740CF" w:rsidRDefault="00FE2942" w:rsidP="001C0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2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FE2942" w:rsidRPr="00F740CF" w:rsidRDefault="00FE2942" w:rsidP="001C0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vAlign w:val="center"/>
          </w:tcPr>
          <w:p w:rsidR="00FE2942" w:rsidRPr="00F740CF" w:rsidRDefault="00FE2942" w:rsidP="00FE2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73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vAlign w:val="center"/>
          </w:tcPr>
          <w:p w:rsidR="00FE2942" w:rsidRPr="00F740CF" w:rsidRDefault="00FE2942" w:rsidP="001C0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:rsidR="00FE2942" w:rsidRPr="00F740CF" w:rsidRDefault="00FE2942" w:rsidP="00FE2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0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:rsidR="00FE2942" w:rsidRPr="00F740CF" w:rsidRDefault="00FE2942" w:rsidP="001C0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</w:tcBorders>
            <w:vAlign w:val="center"/>
          </w:tcPr>
          <w:p w:rsidR="00FE2942" w:rsidRPr="00F740CF" w:rsidRDefault="00FE2942" w:rsidP="00F7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F0B38" w:rsidRPr="001F0B38" w:rsidRDefault="001F0B38" w:rsidP="001F0B38"/>
    <w:p w:rsidR="001F0B38" w:rsidRPr="001F0B38" w:rsidRDefault="00494E66" w:rsidP="001F0B38">
      <w:r>
        <w:rPr>
          <w:rFonts w:ascii="Times New Roman" w:hAnsi="Times New Roman" w:cs="Times New Roman"/>
          <w:sz w:val="24"/>
          <w:szCs w:val="24"/>
        </w:rPr>
        <w:t xml:space="preserve">Notes: </w:t>
      </w:r>
      <w:r w:rsidR="00562F2E">
        <w:rPr>
          <w:rFonts w:ascii="Times New Roman" w:hAnsi="Times New Roman" w:cs="Times New Roman"/>
          <w:sz w:val="24"/>
          <w:szCs w:val="24"/>
        </w:rPr>
        <w:t>Values</w:t>
      </w:r>
      <w:r>
        <w:rPr>
          <w:rFonts w:ascii="Times New Roman" w:hAnsi="Times New Roman" w:cs="Times New Roman"/>
          <w:sz w:val="24"/>
          <w:szCs w:val="24"/>
        </w:rPr>
        <w:t xml:space="preserve"> adjusted for maternal education, age, total brain volume, and scanner change with</w:t>
      </w:r>
      <w:r w:rsidRPr="00365C9D">
        <w:rPr>
          <w:rFonts w:ascii="Times New Roman" w:hAnsi="Times New Roman" w:cs="Times New Roman"/>
          <w:sz w:val="24"/>
          <w:szCs w:val="24"/>
        </w:rPr>
        <w:t xml:space="preserve"> difference </w:t>
      </w:r>
      <w:r>
        <w:rPr>
          <w:rFonts w:ascii="Times New Roman" w:hAnsi="Times New Roman" w:cs="Times New Roman"/>
          <w:sz w:val="24"/>
          <w:szCs w:val="24"/>
        </w:rPr>
        <w:t xml:space="preserve">significant at the .05 level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365C9D">
        <w:rPr>
          <w:rFonts w:ascii="Times New Roman" w:hAnsi="Times New Roman" w:cs="Times New Roman"/>
          <w:sz w:val="24"/>
          <w:szCs w:val="24"/>
        </w:rPr>
        <w:t>djustment for multiple comparisons.</w:t>
      </w:r>
      <w:proofErr w:type="gramEnd"/>
    </w:p>
    <w:p w:rsidR="001F0B38" w:rsidRPr="001F0B38" w:rsidRDefault="001F0B38" w:rsidP="001F0B38"/>
    <w:p w:rsidR="001F0B38" w:rsidRPr="001F0B38" w:rsidRDefault="001F0B38" w:rsidP="001F0B38"/>
    <w:p w:rsidR="001F0B38" w:rsidRPr="001F0B38" w:rsidRDefault="001F0B38" w:rsidP="001F0B38"/>
    <w:p w:rsidR="001F0B38" w:rsidRDefault="001F0B38" w:rsidP="001F0B38"/>
    <w:p w:rsidR="001F0B38" w:rsidRPr="001F0B38" w:rsidRDefault="001F0B38" w:rsidP="001F0B38"/>
    <w:sectPr w:rsidR="001F0B38" w:rsidRPr="001F0B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224D29"/>
    <w:multiLevelType w:val="hybridMultilevel"/>
    <w:tmpl w:val="3822D1FA"/>
    <w:lvl w:ilvl="0" w:tplc="D6561CEE">
      <w:start w:val="1"/>
      <w:numFmt w:val="upperLetter"/>
      <w:lvlText w:val="%1)"/>
      <w:lvlJc w:val="left"/>
      <w:pPr>
        <w:ind w:left="360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B38"/>
    <w:rsid w:val="00043195"/>
    <w:rsid w:val="00086613"/>
    <w:rsid w:val="001F0B38"/>
    <w:rsid w:val="00494E66"/>
    <w:rsid w:val="00562F2E"/>
    <w:rsid w:val="00586BB1"/>
    <w:rsid w:val="006A24A5"/>
    <w:rsid w:val="007B4BC3"/>
    <w:rsid w:val="009B6BE5"/>
    <w:rsid w:val="00AC36A0"/>
    <w:rsid w:val="00AF4FB7"/>
    <w:rsid w:val="00B162D5"/>
    <w:rsid w:val="00B34C93"/>
    <w:rsid w:val="00BE2EAD"/>
    <w:rsid w:val="00C03247"/>
    <w:rsid w:val="00CF0A67"/>
    <w:rsid w:val="00E24C13"/>
    <w:rsid w:val="00F740CF"/>
    <w:rsid w:val="00FE2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0B38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1F0B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F0B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0B38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1F0B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F0B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3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Master, Dana M</dc:creator>
  <cp:lastModifiedBy>DeMaster, Dana M</cp:lastModifiedBy>
  <cp:revision>2</cp:revision>
  <dcterms:created xsi:type="dcterms:W3CDTF">2017-03-23T19:13:00Z</dcterms:created>
  <dcterms:modified xsi:type="dcterms:W3CDTF">2017-03-23T19:13:00Z</dcterms:modified>
</cp:coreProperties>
</file>